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4D4" w:rsidRDefault="00B434D4" w:rsidP="005C1AD1">
      <w:pPr>
        <w:spacing w:after="200"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B434D4" w:rsidRDefault="00B434D4" w:rsidP="005C1AD1">
      <w:pPr>
        <w:spacing w:after="200"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5C1AD1" w:rsidRPr="00DD005D" w:rsidRDefault="005C1AD1" w:rsidP="005C1AD1">
      <w:pPr>
        <w:spacing w:after="200" w:line="276" w:lineRule="auto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 w:rsidRPr="00DD005D">
        <w:rPr>
          <w:rFonts w:ascii="Arial" w:hAnsi="Arial" w:cs="Arial"/>
          <w:b/>
          <w:sz w:val="20"/>
          <w:szCs w:val="20"/>
          <w:lang w:val="en-GB"/>
        </w:rPr>
        <w:t>About this supplement</w:t>
      </w:r>
    </w:p>
    <w:p w:rsidR="005C1AD1" w:rsidRPr="00D81710" w:rsidRDefault="005C1AD1" w:rsidP="005C1AD1">
      <w:pPr>
        <w:spacing w:after="200" w:line="276" w:lineRule="auto"/>
        <w:rPr>
          <w:rFonts w:ascii="Arial" w:hAnsi="Arial" w:cs="Arial"/>
          <w:sz w:val="20"/>
          <w:szCs w:val="20"/>
          <w:lang w:val="en-GB"/>
        </w:rPr>
      </w:pPr>
      <w:r w:rsidRPr="00DD005D">
        <w:rPr>
          <w:rFonts w:ascii="Arial" w:hAnsi="Arial" w:cs="Arial"/>
          <w:sz w:val="20"/>
          <w:szCs w:val="20"/>
          <w:lang w:val="en-GB"/>
        </w:rPr>
        <w:t xml:space="preserve">This article has been published as part of </w:t>
      </w:r>
      <w:r w:rsidRPr="00DD005D">
        <w:rPr>
          <w:rFonts w:ascii="Arial" w:hAnsi="Arial" w:cs="Arial"/>
          <w:i/>
          <w:iCs/>
          <w:sz w:val="20"/>
          <w:szCs w:val="20"/>
          <w:lang w:val="en-GB"/>
        </w:rPr>
        <w:t>BMC Proceedings Volume 18 Supplement 1, 2024: Second Accomplishing Career Transitions Workshop 2021.</w:t>
      </w:r>
      <w:r w:rsidRPr="00DD00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005D">
        <w:rPr>
          <w:rFonts w:ascii="Arial" w:hAnsi="Arial" w:cs="Arial"/>
          <w:sz w:val="20"/>
          <w:szCs w:val="20"/>
          <w:lang w:val="en-GB"/>
        </w:rPr>
        <w:t xml:space="preserve">The full contents of the supplement are available online at </w:t>
      </w:r>
      <w:hyperlink r:id="rId4" w:history="1">
        <w:r w:rsidRPr="00520B3C">
          <w:rPr>
            <w:rStyle w:val="Hyperlink"/>
            <w:rFonts w:ascii="Arial" w:hAnsi="Arial" w:cs="Arial"/>
            <w:sz w:val="20"/>
            <w:szCs w:val="20"/>
            <w:lang w:val="en-GB"/>
          </w:rPr>
          <w:t>https://bmcproc.biomedcentral.com/articles/supplements/volume-18-supplement-1</w:t>
        </w:r>
      </w:hyperlink>
      <w:r w:rsidRPr="00DD005D">
        <w:rPr>
          <w:rFonts w:ascii="Arial" w:hAnsi="Arial" w:cs="Arial"/>
          <w:sz w:val="20"/>
          <w:szCs w:val="20"/>
          <w:lang w:val="en-GB"/>
        </w:rPr>
        <w:t>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6C1712" w:rsidRDefault="00B434D4"/>
    <w:sectPr w:rsidR="006C1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AD1"/>
    <w:rsid w:val="00000EDF"/>
    <w:rsid w:val="0000259A"/>
    <w:rsid w:val="0000347D"/>
    <w:rsid w:val="0000524B"/>
    <w:rsid w:val="0000605E"/>
    <w:rsid w:val="0000631D"/>
    <w:rsid w:val="0001066C"/>
    <w:rsid w:val="00010C93"/>
    <w:rsid w:val="0001242B"/>
    <w:rsid w:val="000131A4"/>
    <w:rsid w:val="000156DE"/>
    <w:rsid w:val="00016EE6"/>
    <w:rsid w:val="000171F6"/>
    <w:rsid w:val="0002177E"/>
    <w:rsid w:val="0002214F"/>
    <w:rsid w:val="00022646"/>
    <w:rsid w:val="00030956"/>
    <w:rsid w:val="00033E62"/>
    <w:rsid w:val="00035E78"/>
    <w:rsid w:val="000372E6"/>
    <w:rsid w:val="00042334"/>
    <w:rsid w:val="0004435D"/>
    <w:rsid w:val="000474E1"/>
    <w:rsid w:val="000608CE"/>
    <w:rsid w:val="00062CB3"/>
    <w:rsid w:val="0006566B"/>
    <w:rsid w:val="00065EEB"/>
    <w:rsid w:val="00066421"/>
    <w:rsid w:val="00067BD1"/>
    <w:rsid w:val="00071FA3"/>
    <w:rsid w:val="00073594"/>
    <w:rsid w:val="00083022"/>
    <w:rsid w:val="00085216"/>
    <w:rsid w:val="000855CB"/>
    <w:rsid w:val="000858D9"/>
    <w:rsid w:val="00085CAF"/>
    <w:rsid w:val="00086012"/>
    <w:rsid w:val="000860E9"/>
    <w:rsid w:val="00087464"/>
    <w:rsid w:val="00090EB0"/>
    <w:rsid w:val="000928DA"/>
    <w:rsid w:val="00092C0D"/>
    <w:rsid w:val="000944E7"/>
    <w:rsid w:val="0009603C"/>
    <w:rsid w:val="000A0D14"/>
    <w:rsid w:val="000A19C7"/>
    <w:rsid w:val="000A29A4"/>
    <w:rsid w:val="000A4A2F"/>
    <w:rsid w:val="000A5D00"/>
    <w:rsid w:val="000B5804"/>
    <w:rsid w:val="000B5CC8"/>
    <w:rsid w:val="000B7F09"/>
    <w:rsid w:val="000C08F1"/>
    <w:rsid w:val="000C50B9"/>
    <w:rsid w:val="000C6F4A"/>
    <w:rsid w:val="000D1822"/>
    <w:rsid w:val="000D1F23"/>
    <w:rsid w:val="000D5AD6"/>
    <w:rsid w:val="000D7D59"/>
    <w:rsid w:val="000E1589"/>
    <w:rsid w:val="000E17FD"/>
    <w:rsid w:val="000E3E44"/>
    <w:rsid w:val="000E6DB7"/>
    <w:rsid w:val="000F0915"/>
    <w:rsid w:val="000F25B7"/>
    <w:rsid w:val="000F6C81"/>
    <w:rsid w:val="0010149D"/>
    <w:rsid w:val="00101970"/>
    <w:rsid w:val="0010317A"/>
    <w:rsid w:val="00103807"/>
    <w:rsid w:val="00105B66"/>
    <w:rsid w:val="001064D6"/>
    <w:rsid w:val="001157D5"/>
    <w:rsid w:val="00116E19"/>
    <w:rsid w:val="0012504D"/>
    <w:rsid w:val="0012563B"/>
    <w:rsid w:val="00127438"/>
    <w:rsid w:val="001311F4"/>
    <w:rsid w:val="00134C72"/>
    <w:rsid w:val="001353FE"/>
    <w:rsid w:val="001363D8"/>
    <w:rsid w:val="00137043"/>
    <w:rsid w:val="00137C8F"/>
    <w:rsid w:val="0014032B"/>
    <w:rsid w:val="00142F99"/>
    <w:rsid w:val="0014322E"/>
    <w:rsid w:val="00147288"/>
    <w:rsid w:val="001474B1"/>
    <w:rsid w:val="00147C69"/>
    <w:rsid w:val="00150A4C"/>
    <w:rsid w:val="00150C42"/>
    <w:rsid w:val="00153283"/>
    <w:rsid w:val="001543C9"/>
    <w:rsid w:val="00165B81"/>
    <w:rsid w:val="00166F3E"/>
    <w:rsid w:val="0017595F"/>
    <w:rsid w:val="00181982"/>
    <w:rsid w:val="00185CA1"/>
    <w:rsid w:val="00187A3A"/>
    <w:rsid w:val="0019066B"/>
    <w:rsid w:val="00191296"/>
    <w:rsid w:val="00193619"/>
    <w:rsid w:val="00196606"/>
    <w:rsid w:val="00196A80"/>
    <w:rsid w:val="001B02BA"/>
    <w:rsid w:val="001B035F"/>
    <w:rsid w:val="001B0DBA"/>
    <w:rsid w:val="001B5E50"/>
    <w:rsid w:val="001B6D68"/>
    <w:rsid w:val="001C23CD"/>
    <w:rsid w:val="001C453B"/>
    <w:rsid w:val="001C628F"/>
    <w:rsid w:val="001C7913"/>
    <w:rsid w:val="001D7E6F"/>
    <w:rsid w:val="001E2621"/>
    <w:rsid w:val="001E6936"/>
    <w:rsid w:val="001F2FBE"/>
    <w:rsid w:val="001F54A5"/>
    <w:rsid w:val="00200AAF"/>
    <w:rsid w:val="00205602"/>
    <w:rsid w:val="002122CC"/>
    <w:rsid w:val="00214AC6"/>
    <w:rsid w:val="00215B69"/>
    <w:rsid w:val="00216F6C"/>
    <w:rsid w:val="00225298"/>
    <w:rsid w:val="00231461"/>
    <w:rsid w:val="002319B5"/>
    <w:rsid w:val="00234BFC"/>
    <w:rsid w:val="00236365"/>
    <w:rsid w:val="002416BA"/>
    <w:rsid w:val="00241D07"/>
    <w:rsid w:val="00242000"/>
    <w:rsid w:val="00242152"/>
    <w:rsid w:val="0025088D"/>
    <w:rsid w:val="002508A0"/>
    <w:rsid w:val="002517DB"/>
    <w:rsid w:val="00251D16"/>
    <w:rsid w:val="00251D71"/>
    <w:rsid w:val="00256184"/>
    <w:rsid w:val="00260F62"/>
    <w:rsid w:val="002611DD"/>
    <w:rsid w:val="00264AC7"/>
    <w:rsid w:val="002652F1"/>
    <w:rsid w:val="00265775"/>
    <w:rsid w:val="0026694D"/>
    <w:rsid w:val="0026708E"/>
    <w:rsid w:val="00267C7E"/>
    <w:rsid w:val="00273294"/>
    <w:rsid w:val="00275C9C"/>
    <w:rsid w:val="002764F7"/>
    <w:rsid w:val="00277E88"/>
    <w:rsid w:val="0028129D"/>
    <w:rsid w:val="00282432"/>
    <w:rsid w:val="0029034D"/>
    <w:rsid w:val="00290F98"/>
    <w:rsid w:val="00293D73"/>
    <w:rsid w:val="002979C0"/>
    <w:rsid w:val="002A284A"/>
    <w:rsid w:val="002B0507"/>
    <w:rsid w:val="002B0F02"/>
    <w:rsid w:val="002B2D7B"/>
    <w:rsid w:val="002B66FA"/>
    <w:rsid w:val="002B7BF2"/>
    <w:rsid w:val="002C3472"/>
    <w:rsid w:val="002C3A18"/>
    <w:rsid w:val="002C3D0B"/>
    <w:rsid w:val="002C3DD8"/>
    <w:rsid w:val="002C4068"/>
    <w:rsid w:val="002C6083"/>
    <w:rsid w:val="002D06CB"/>
    <w:rsid w:val="002D18CC"/>
    <w:rsid w:val="002D375D"/>
    <w:rsid w:val="002E31A4"/>
    <w:rsid w:val="002E47F2"/>
    <w:rsid w:val="002F05AA"/>
    <w:rsid w:val="002F4314"/>
    <w:rsid w:val="002F4984"/>
    <w:rsid w:val="002F5E4D"/>
    <w:rsid w:val="002F6C1C"/>
    <w:rsid w:val="00301384"/>
    <w:rsid w:val="00301A44"/>
    <w:rsid w:val="00301C96"/>
    <w:rsid w:val="0030266B"/>
    <w:rsid w:val="0030477C"/>
    <w:rsid w:val="0030619E"/>
    <w:rsid w:val="00307A0C"/>
    <w:rsid w:val="00312383"/>
    <w:rsid w:val="00312C73"/>
    <w:rsid w:val="003142AA"/>
    <w:rsid w:val="0031452D"/>
    <w:rsid w:val="00314F29"/>
    <w:rsid w:val="00316088"/>
    <w:rsid w:val="003165C2"/>
    <w:rsid w:val="003178C1"/>
    <w:rsid w:val="00320543"/>
    <w:rsid w:val="0032259A"/>
    <w:rsid w:val="00323A2A"/>
    <w:rsid w:val="00327DD0"/>
    <w:rsid w:val="00333231"/>
    <w:rsid w:val="003353CD"/>
    <w:rsid w:val="003375B8"/>
    <w:rsid w:val="003407EE"/>
    <w:rsid w:val="003409BC"/>
    <w:rsid w:val="0034295E"/>
    <w:rsid w:val="00344F9D"/>
    <w:rsid w:val="003512A8"/>
    <w:rsid w:val="0035373D"/>
    <w:rsid w:val="00354DA6"/>
    <w:rsid w:val="0035747F"/>
    <w:rsid w:val="00357EAB"/>
    <w:rsid w:val="00362829"/>
    <w:rsid w:val="00363FF8"/>
    <w:rsid w:val="00370C3A"/>
    <w:rsid w:val="00372D18"/>
    <w:rsid w:val="003736CF"/>
    <w:rsid w:val="00373960"/>
    <w:rsid w:val="00382FCD"/>
    <w:rsid w:val="003840DF"/>
    <w:rsid w:val="003920AD"/>
    <w:rsid w:val="0039594F"/>
    <w:rsid w:val="003A3058"/>
    <w:rsid w:val="003A4659"/>
    <w:rsid w:val="003A5DC3"/>
    <w:rsid w:val="003A70AC"/>
    <w:rsid w:val="003B365D"/>
    <w:rsid w:val="003B575C"/>
    <w:rsid w:val="003B6822"/>
    <w:rsid w:val="003C07A0"/>
    <w:rsid w:val="003C2566"/>
    <w:rsid w:val="003C30C3"/>
    <w:rsid w:val="003C346E"/>
    <w:rsid w:val="003C3621"/>
    <w:rsid w:val="003C4E35"/>
    <w:rsid w:val="003C66F0"/>
    <w:rsid w:val="003D4859"/>
    <w:rsid w:val="003D6F95"/>
    <w:rsid w:val="003E31B6"/>
    <w:rsid w:val="003E3804"/>
    <w:rsid w:val="003F299C"/>
    <w:rsid w:val="003F432B"/>
    <w:rsid w:val="00402AC0"/>
    <w:rsid w:val="00403F3A"/>
    <w:rsid w:val="00404CE2"/>
    <w:rsid w:val="004103D0"/>
    <w:rsid w:val="00412CC2"/>
    <w:rsid w:val="00414DD2"/>
    <w:rsid w:val="00415454"/>
    <w:rsid w:val="00416422"/>
    <w:rsid w:val="0041750C"/>
    <w:rsid w:val="00417866"/>
    <w:rsid w:val="00427526"/>
    <w:rsid w:val="00431DB0"/>
    <w:rsid w:val="00433ED4"/>
    <w:rsid w:val="004345A5"/>
    <w:rsid w:val="004371B9"/>
    <w:rsid w:val="00437FD3"/>
    <w:rsid w:val="00442424"/>
    <w:rsid w:val="00443882"/>
    <w:rsid w:val="00445AA9"/>
    <w:rsid w:val="00450ADF"/>
    <w:rsid w:val="00450E43"/>
    <w:rsid w:val="00453649"/>
    <w:rsid w:val="00454B7F"/>
    <w:rsid w:val="00460020"/>
    <w:rsid w:val="00462655"/>
    <w:rsid w:val="00462AE5"/>
    <w:rsid w:val="00463383"/>
    <w:rsid w:val="00463C41"/>
    <w:rsid w:val="004652ED"/>
    <w:rsid w:val="004657E4"/>
    <w:rsid w:val="004658B4"/>
    <w:rsid w:val="004660C8"/>
    <w:rsid w:val="00466778"/>
    <w:rsid w:val="00466A2F"/>
    <w:rsid w:val="00470C71"/>
    <w:rsid w:val="004729D4"/>
    <w:rsid w:val="00476848"/>
    <w:rsid w:val="00482B1D"/>
    <w:rsid w:val="004853BC"/>
    <w:rsid w:val="00486514"/>
    <w:rsid w:val="00486E15"/>
    <w:rsid w:val="0049025B"/>
    <w:rsid w:val="0049399E"/>
    <w:rsid w:val="00497530"/>
    <w:rsid w:val="00497625"/>
    <w:rsid w:val="004A17B9"/>
    <w:rsid w:val="004A1EF6"/>
    <w:rsid w:val="004B0C14"/>
    <w:rsid w:val="004B112F"/>
    <w:rsid w:val="004B5881"/>
    <w:rsid w:val="004B62F6"/>
    <w:rsid w:val="004C1B67"/>
    <w:rsid w:val="004C4CAD"/>
    <w:rsid w:val="004C75EE"/>
    <w:rsid w:val="004D1E5A"/>
    <w:rsid w:val="004D3178"/>
    <w:rsid w:val="004D3840"/>
    <w:rsid w:val="004D4D59"/>
    <w:rsid w:val="004D61E7"/>
    <w:rsid w:val="004E583B"/>
    <w:rsid w:val="004E5B46"/>
    <w:rsid w:val="004E5DD6"/>
    <w:rsid w:val="004F735A"/>
    <w:rsid w:val="00500418"/>
    <w:rsid w:val="005042CC"/>
    <w:rsid w:val="005078DA"/>
    <w:rsid w:val="00507A4A"/>
    <w:rsid w:val="00507F07"/>
    <w:rsid w:val="00510E5B"/>
    <w:rsid w:val="0051109D"/>
    <w:rsid w:val="005175C7"/>
    <w:rsid w:val="005178DA"/>
    <w:rsid w:val="00520687"/>
    <w:rsid w:val="005208BF"/>
    <w:rsid w:val="00522D95"/>
    <w:rsid w:val="00523D7A"/>
    <w:rsid w:val="00525076"/>
    <w:rsid w:val="0052541F"/>
    <w:rsid w:val="00525883"/>
    <w:rsid w:val="00526595"/>
    <w:rsid w:val="005275B1"/>
    <w:rsid w:val="00527B75"/>
    <w:rsid w:val="00533825"/>
    <w:rsid w:val="00533D04"/>
    <w:rsid w:val="0054223B"/>
    <w:rsid w:val="0054226C"/>
    <w:rsid w:val="00542F56"/>
    <w:rsid w:val="00545E69"/>
    <w:rsid w:val="00554DE7"/>
    <w:rsid w:val="00556F5C"/>
    <w:rsid w:val="00557556"/>
    <w:rsid w:val="00557B88"/>
    <w:rsid w:val="00560C75"/>
    <w:rsid w:val="005624B5"/>
    <w:rsid w:val="00562C90"/>
    <w:rsid w:val="0057133A"/>
    <w:rsid w:val="0057381F"/>
    <w:rsid w:val="005753A7"/>
    <w:rsid w:val="00575697"/>
    <w:rsid w:val="0057570D"/>
    <w:rsid w:val="00577E8E"/>
    <w:rsid w:val="00583AB4"/>
    <w:rsid w:val="00590ACB"/>
    <w:rsid w:val="0059574E"/>
    <w:rsid w:val="0059597C"/>
    <w:rsid w:val="00596D40"/>
    <w:rsid w:val="005A1183"/>
    <w:rsid w:val="005A1229"/>
    <w:rsid w:val="005A15A4"/>
    <w:rsid w:val="005A264C"/>
    <w:rsid w:val="005A6BA3"/>
    <w:rsid w:val="005B205E"/>
    <w:rsid w:val="005B5039"/>
    <w:rsid w:val="005B6DC1"/>
    <w:rsid w:val="005B6E11"/>
    <w:rsid w:val="005C0B9B"/>
    <w:rsid w:val="005C1469"/>
    <w:rsid w:val="005C1AD1"/>
    <w:rsid w:val="005C5B0A"/>
    <w:rsid w:val="005C6846"/>
    <w:rsid w:val="005C7E05"/>
    <w:rsid w:val="005D18EF"/>
    <w:rsid w:val="005D430C"/>
    <w:rsid w:val="005E05B0"/>
    <w:rsid w:val="005E09E8"/>
    <w:rsid w:val="005E2FBF"/>
    <w:rsid w:val="005E6935"/>
    <w:rsid w:val="005E6BBB"/>
    <w:rsid w:val="005F1AFE"/>
    <w:rsid w:val="005F3468"/>
    <w:rsid w:val="005F57C0"/>
    <w:rsid w:val="005F59B3"/>
    <w:rsid w:val="005F664A"/>
    <w:rsid w:val="00600C4C"/>
    <w:rsid w:val="006011A4"/>
    <w:rsid w:val="00604594"/>
    <w:rsid w:val="006059DE"/>
    <w:rsid w:val="00606379"/>
    <w:rsid w:val="00607ACD"/>
    <w:rsid w:val="00610477"/>
    <w:rsid w:val="006106D9"/>
    <w:rsid w:val="00612D21"/>
    <w:rsid w:val="006149CC"/>
    <w:rsid w:val="00622556"/>
    <w:rsid w:val="00625C2B"/>
    <w:rsid w:val="00627C42"/>
    <w:rsid w:val="006325F4"/>
    <w:rsid w:val="006344E8"/>
    <w:rsid w:val="00634A16"/>
    <w:rsid w:val="00636143"/>
    <w:rsid w:val="00640D2B"/>
    <w:rsid w:val="00645682"/>
    <w:rsid w:val="00646180"/>
    <w:rsid w:val="00646F47"/>
    <w:rsid w:val="00653338"/>
    <w:rsid w:val="00657C7D"/>
    <w:rsid w:val="006603A0"/>
    <w:rsid w:val="006638E1"/>
    <w:rsid w:val="006700B7"/>
    <w:rsid w:val="00670284"/>
    <w:rsid w:val="00671B6F"/>
    <w:rsid w:val="00672F08"/>
    <w:rsid w:val="00674B40"/>
    <w:rsid w:val="00675AF3"/>
    <w:rsid w:val="0068166F"/>
    <w:rsid w:val="00684944"/>
    <w:rsid w:val="00695D88"/>
    <w:rsid w:val="00697A02"/>
    <w:rsid w:val="006A09EA"/>
    <w:rsid w:val="006A2994"/>
    <w:rsid w:val="006A31A0"/>
    <w:rsid w:val="006A383E"/>
    <w:rsid w:val="006A6AB4"/>
    <w:rsid w:val="006B6292"/>
    <w:rsid w:val="006C143E"/>
    <w:rsid w:val="006C36D2"/>
    <w:rsid w:val="006C6E15"/>
    <w:rsid w:val="006C789E"/>
    <w:rsid w:val="006D0EDD"/>
    <w:rsid w:val="006D178A"/>
    <w:rsid w:val="006D3155"/>
    <w:rsid w:val="006D3DEC"/>
    <w:rsid w:val="006D4055"/>
    <w:rsid w:val="006D4BEC"/>
    <w:rsid w:val="006D60D5"/>
    <w:rsid w:val="006E0A17"/>
    <w:rsid w:val="006F297C"/>
    <w:rsid w:val="007013F5"/>
    <w:rsid w:val="00702701"/>
    <w:rsid w:val="00706B67"/>
    <w:rsid w:val="007144F6"/>
    <w:rsid w:val="007148B9"/>
    <w:rsid w:val="00714969"/>
    <w:rsid w:val="00716FE7"/>
    <w:rsid w:val="00722C73"/>
    <w:rsid w:val="0072351D"/>
    <w:rsid w:val="007238DC"/>
    <w:rsid w:val="0072451C"/>
    <w:rsid w:val="007273A5"/>
    <w:rsid w:val="00732278"/>
    <w:rsid w:val="00735974"/>
    <w:rsid w:val="007372D7"/>
    <w:rsid w:val="00740EB8"/>
    <w:rsid w:val="007411D4"/>
    <w:rsid w:val="00741AC2"/>
    <w:rsid w:val="00744901"/>
    <w:rsid w:val="007476A5"/>
    <w:rsid w:val="00747835"/>
    <w:rsid w:val="00753764"/>
    <w:rsid w:val="00753BBD"/>
    <w:rsid w:val="00754AEB"/>
    <w:rsid w:val="00755445"/>
    <w:rsid w:val="00755610"/>
    <w:rsid w:val="0075795B"/>
    <w:rsid w:val="00760367"/>
    <w:rsid w:val="00762368"/>
    <w:rsid w:val="0076390A"/>
    <w:rsid w:val="00763B95"/>
    <w:rsid w:val="007641CC"/>
    <w:rsid w:val="0077743D"/>
    <w:rsid w:val="00784624"/>
    <w:rsid w:val="00786251"/>
    <w:rsid w:val="0078680D"/>
    <w:rsid w:val="00787393"/>
    <w:rsid w:val="0079116A"/>
    <w:rsid w:val="00791C71"/>
    <w:rsid w:val="00795049"/>
    <w:rsid w:val="00795743"/>
    <w:rsid w:val="00795769"/>
    <w:rsid w:val="00796DBD"/>
    <w:rsid w:val="007A1787"/>
    <w:rsid w:val="007A32FE"/>
    <w:rsid w:val="007A692B"/>
    <w:rsid w:val="007B1CBF"/>
    <w:rsid w:val="007B4BB6"/>
    <w:rsid w:val="007B52F4"/>
    <w:rsid w:val="007B6183"/>
    <w:rsid w:val="007B6AFA"/>
    <w:rsid w:val="007B7F0B"/>
    <w:rsid w:val="007C037B"/>
    <w:rsid w:val="007C1949"/>
    <w:rsid w:val="007C2B48"/>
    <w:rsid w:val="007C4F91"/>
    <w:rsid w:val="007C51C1"/>
    <w:rsid w:val="007D005A"/>
    <w:rsid w:val="007D2B02"/>
    <w:rsid w:val="007D4FB7"/>
    <w:rsid w:val="007D5416"/>
    <w:rsid w:val="007D5619"/>
    <w:rsid w:val="007D64C5"/>
    <w:rsid w:val="007E23D8"/>
    <w:rsid w:val="007E37D5"/>
    <w:rsid w:val="007F01B6"/>
    <w:rsid w:val="007F0885"/>
    <w:rsid w:val="007F1994"/>
    <w:rsid w:val="00800259"/>
    <w:rsid w:val="00801DD6"/>
    <w:rsid w:val="0080289E"/>
    <w:rsid w:val="0080460A"/>
    <w:rsid w:val="00804671"/>
    <w:rsid w:val="008129E7"/>
    <w:rsid w:val="00814E75"/>
    <w:rsid w:val="008150D7"/>
    <w:rsid w:val="00815EF2"/>
    <w:rsid w:val="00815FA2"/>
    <w:rsid w:val="00816E2F"/>
    <w:rsid w:val="00820C9B"/>
    <w:rsid w:val="00827735"/>
    <w:rsid w:val="00833A1D"/>
    <w:rsid w:val="0083421C"/>
    <w:rsid w:val="00834616"/>
    <w:rsid w:val="00850F87"/>
    <w:rsid w:val="00852CB1"/>
    <w:rsid w:val="00856E8E"/>
    <w:rsid w:val="008604DA"/>
    <w:rsid w:val="008606BC"/>
    <w:rsid w:val="008614D6"/>
    <w:rsid w:val="00861F6C"/>
    <w:rsid w:val="00862D7A"/>
    <w:rsid w:val="008648E0"/>
    <w:rsid w:val="00864B7A"/>
    <w:rsid w:val="00865065"/>
    <w:rsid w:val="00866604"/>
    <w:rsid w:val="00871DCC"/>
    <w:rsid w:val="00872FB3"/>
    <w:rsid w:val="00874410"/>
    <w:rsid w:val="00875B15"/>
    <w:rsid w:val="00877AB1"/>
    <w:rsid w:val="00880342"/>
    <w:rsid w:val="00884280"/>
    <w:rsid w:val="008855D3"/>
    <w:rsid w:val="00887536"/>
    <w:rsid w:val="00887A42"/>
    <w:rsid w:val="008901A4"/>
    <w:rsid w:val="0089185D"/>
    <w:rsid w:val="00892F77"/>
    <w:rsid w:val="00893B21"/>
    <w:rsid w:val="00895C1D"/>
    <w:rsid w:val="0089767E"/>
    <w:rsid w:val="00897D8B"/>
    <w:rsid w:val="008A0AAF"/>
    <w:rsid w:val="008A4509"/>
    <w:rsid w:val="008A4A54"/>
    <w:rsid w:val="008A65A6"/>
    <w:rsid w:val="008B0159"/>
    <w:rsid w:val="008B01E7"/>
    <w:rsid w:val="008B52EA"/>
    <w:rsid w:val="008C1D05"/>
    <w:rsid w:val="008C6992"/>
    <w:rsid w:val="008D1220"/>
    <w:rsid w:val="008E3D34"/>
    <w:rsid w:val="008E6001"/>
    <w:rsid w:val="008E64B0"/>
    <w:rsid w:val="008F112E"/>
    <w:rsid w:val="008F21D3"/>
    <w:rsid w:val="008F4CD3"/>
    <w:rsid w:val="008F55D7"/>
    <w:rsid w:val="008F6E91"/>
    <w:rsid w:val="00900924"/>
    <w:rsid w:val="009021EA"/>
    <w:rsid w:val="00902E94"/>
    <w:rsid w:val="00903F2D"/>
    <w:rsid w:val="00906B2E"/>
    <w:rsid w:val="00910792"/>
    <w:rsid w:val="009110C8"/>
    <w:rsid w:val="00911A27"/>
    <w:rsid w:val="00913793"/>
    <w:rsid w:val="0091399C"/>
    <w:rsid w:val="00915746"/>
    <w:rsid w:val="00917927"/>
    <w:rsid w:val="00917DFC"/>
    <w:rsid w:val="0092093A"/>
    <w:rsid w:val="009223A7"/>
    <w:rsid w:val="00925459"/>
    <w:rsid w:val="009258B5"/>
    <w:rsid w:val="0092613D"/>
    <w:rsid w:val="0092656F"/>
    <w:rsid w:val="009315EC"/>
    <w:rsid w:val="0093258F"/>
    <w:rsid w:val="00936964"/>
    <w:rsid w:val="00936B1B"/>
    <w:rsid w:val="009371A6"/>
    <w:rsid w:val="009410EC"/>
    <w:rsid w:val="009413FD"/>
    <w:rsid w:val="00942B1E"/>
    <w:rsid w:val="00943542"/>
    <w:rsid w:val="009474CE"/>
    <w:rsid w:val="009476C9"/>
    <w:rsid w:val="00947FDE"/>
    <w:rsid w:val="00951E3D"/>
    <w:rsid w:val="009520F0"/>
    <w:rsid w:val="009554B3"/>
    <w:rsid w:val="009632F6"/>
    <w:rsid w:val="009645A9"/>
    <w:rsid w:val="00965B7E"/>
    <w:rsid w:val="0097017C"/>
    <w:rsid w:val="00970B7E"/>
    <w:rsid w:val="009755E1"/>
    <w:rsid w:val="0098504E"/>
    <w:rsid w:val="00986B77"/>
    <w:rsid w:val="0099425F"/>
    <w:rsid w:val="00995B41"/>
    <w:rsid w:val="009A043A"/>
    <w:rsid w:val="009A3DE3"/>
    <w:rsid w:val="009B15C3"/>
    <w:rsid w:val="009B2ADD"/>
    <w:rsid w:val="009B30FD"/>
    <w:rsid w:val="009B4D0A"/>
    <w:rsid w:val="009B6CA5"/>
    <w:rsid w:val="009B708C"/>
    <w:rsid w:val="009C0DE3"/>
    <w:rsid w:val="009C4928"/>
    <w:rsid w:val="009C7476"/>
    <w:rsid w:val="009E049F"/>
    <w:rsid w:val="009E3529"/>
    <w:rsid w:val="009F020C"/>
    <w:rsid w:val="009F061C"/>
    <w:rsid w:val="009F19C3"/>
    <w:rsid w:val="009F4946"/>
    <w:rsid w:val="009F4A34"/>
    <w:rsid w:val="009F5ECE"/>
    <w:rsid w:val="009F6642"/>
    <w:rsid w:val="00A00D3E"/>
    <w:rsid w:val="00A04D4D"/>
    <w:rsid w:val="00A07371"/>
    <w:rsid w:val="00A10FEA"/>
    <w:rsid w:val="00A13012"/>
    <w:rsid w:val="00A13867"/>
    <w:rsid w:val="00A23179"/>
    <w:rsid w:val="00A2368B"/>
    <w:rsid w:val="00A3740D"/>
    <w:rsid w:val="00A401C4"/>
    <w:rsid w:val="00A47722"/>
    <w:rsid w:val="00A52AA3"/>
    <w:rsid w:val="00A54920"/>
    <w:rsid w:val="00A54BF8"/>
    <w:rsid w:val="00A561BB"/>
    <w:rsid w:val="00A57DBF"/>
    <w:rsid w:val="00A60F5C"/>
    <w:rsid w:val="00A64B7E"/>
    <w:rsid w:val="00A7104D"/>
    <w:rsid w:val="00A71711"/>
    <w:rsid w:val="00A73D09"/>
    <w:rsid w:val="00A85123"/>
    <w:rsid w:val="00A87DD2"/>
    <w:rsid w:val="00A91546"/>
    <w:rsid w:val="00A92C67"/>
    <w:rsid w:val="00A935EF"/>
    <w:rsid w:val="00A93F2B"/>
    <w:rsid w:val="00AA3024"/>
    <w:rsid w:val="00AA4513"/>
    <w:rsid w:val="00AB08F8"/>
    <w:rsid w:val="00AB7F41"/>
    <w:rsid w:val="00AC2C19"/>
    <w:rsid w:val="00AD40F8"/>
    <w:rsid w:val="00AE0EBC"/>
    <w:rsid w:val="00AE0F59"/>
    <w:rsid w:val="00AE2015"/>
    <w:rsid w:val="00AE31AA"/>
    <w:rsid w:val="00AE4A7E"/>
    <w:rsid w:val="00AF20FF"/>
    <w:rsid w:val="00AF2E70"/>
    <w:rsid w:val="00AF4419"/>
    <w:rsid w:val="00AF5B28"/>
    <w:rsid w:val="00AF6D3E"/>
    <w:rsid w:val="00B00BCF"/>
    <w:rsid w:val="00B034F5"/>
    <w:rsid w:val="00B04456"/>
    <w:rsid w:val="00B06537"/>
    <w:rsid w:val="00B07C04"/>
    <w:rsid w:val="00B1698E"/>
    <w:rsid w:val="00B17BE0"/>
    <w:rsid w:val="00B2259A"/>
    <w:rsid w:val="00B26AB4"/>
    <w:rsid w:val="00B3372C"/>
    <w:rsid w:val="00B34B57"/>
    <w:rsid w:val="00B41513"/>
    <w:rsid w:val="00B434D4"/>
    <w:rsid w:val="00B44F37"/>
    <w:rsid w:val="00B46032"/>
    <w:rsid w:val="00B544C4"/>
    <w:rsid w:val="00B54878"/>
    <w:rsid w:val="00B54B70"/>
    <w:rsid w:val="00B54FB3"/>
    <w:rsid w:val="00B606D2"/>
    <w:rsid w:val="00B61757"/>
    <w:rsid w:val="00B62022"/>
    <w:rsid w:val="00B67A23"/>
    <w:rsid w:val="00B7250A"/>
    <w:rsid w:val="00B7258A"/>
    <w:rsid w:val="00B746A4"/>
    <w:rsid w:val="00B75C0C"/>
    <w:rsid w:val="00B75D3E"/>
    <w:rsid w:val="00B75EDB"/>
    <w:rsid w:val="00B75F6A"/>
    <w:rsid w:val="00B763F7"/>
    <w:rsid w:val="00B80F3B"/>
    <w:rsid w:val="00B850B9"/>
    <w:rsid w:val="00B902EC"/>
    <w:rsid w:val="00B90EFF"/>
    <w:rsid w:val="00B915D4"/>
    <w:rsid w:val="00B915F5"/>
    <w:rsid w:val="00B91984"/>
    <w:rsid w:val="00B96669"/>
    <w:rsid w:val="00B96BFA"/>
    <w:rsid w:val="00BA111D"/>
    <w:rsid w:val="00BA29E9"/>
    <w:rsid w:val="00BA2AC3"/>
    <w:rsid w:val="00BA3146"/>
    <w:rsid w:val="00BA33FE"/>
    <w:rsid w:val="00BA68E1"/>
    <w:rsid w:val="00BB0746"/>
    <w:rsid w:val="00BB53BE"/>
    <w:rsid w:val="00BB58DB"/>
    <w:rsid w:val="00BB6B42"/>
    <w:rsid w:val="00BB6B76"/>
    <w:rsid w:val="00BC23DB"/>
    <w:rsid w:val="00BC2683"/>
    <w:rsid w:val="00BC393C"/>
    <w:rsid w:val="00BC4EF0"/>
    <w:rsid w:val="00BC5A4A"/>
    <w:rsid w:val="00BC6243"/>
    <w:rsid w:val="00BC662C"/>
    <w:rsid w:val="00BC6AB4"/>
    <w:rsid w:val="00BD05A1"/>
    <w:rsid w:val="00BD3524"/>
    <w:rsid w:val="00BD604F"/>
    <w:rsid w:val="00BE1C93"/>
    <w:rsid w:val="00BE2432"/>
    <w:rsid w:val="00BE3486"/>
    <w:rsid w:val="00BE4996"/>
    <w:rsid w:val="00BE6FF2"/>
    <w:rsid w:val="00BE727D"/>
    <w:rsid w:val="00BF33D0"/>
    <w:rsid w:val="00BF4795"/>
    <w:rsid w:val="00BF5C63"/>
    <w:rsid w:val="00BF69BE"/>
    <w:rsid w:val="00BF7680"/>
    <w:rsid w:val="00BF7AD6"/>
    <w:rsid w:val="00C03E2F"/>
    <w:rsid w:val="00C051B3"/>
    <w:rsid w:val="00C0632B"/>
    <w:rsid w:val="00C10599"/>
    <w:rsid w:val="00C16252"/>
    <w:rsid w:val="00C21036"/>
    <w:rsid w:val="00C21717"/>
    <w:rsid w:val="00C21901"/>
    <w:rsid w:val="00C26358"/>
    <w:rsid w:val="00C324A1"/>
    <w:rsid w:val="00C32CFB"/>
    <w:rsid w:val="00C35545"/>
    <w:rsid w:val="00C362D5"/>
    <w:rsid w:val="00C40446"/>
    <w:rsid w:val="00C4178D"/>
    <w:rsid w:val="00C419DE"/>
    <w:rsid w:val="00C45480"/>
    <w:rsid w:val="00C469EF"/>
    <w:rsid w:val="00C47E8E"/>
    <w:rsid w:val="00C50C9E"/>
    <w:rsid w:val="00C52615"/>
    <w:rsid w:val="00C61A50"/>
    <w:rsid w:val="00C65D4B"/>
    <w:rsid w:val="00C702DB"/>
    <w:rsid w:val="00C708A2"/>
    <w:rsid w:val="00C74240"/>
    <w:rsid w:val="00C750FC"/>
    <w:rsid w:val="00C7525E"/>
    <w:rsid w:val="00C77F18"/>
    <w:rsid w:val="00C804D3"/>
    <w:rsid w:val="00C80A13"/>
    <w:rsid w:val="00C822EC"/>
    <w:rsid w:val="00C8281D"/>
    <w:rsid w:val="00C83992"/>
    <w:rsid w:val="00C83BA3"/>
    <w:rsid w:val="00C8512B"/>
    <w:rsid w:val="00C8747C"/>
    <w:rsid w:val="00C87858"/>
    <w:rsid w:val="00C92900"/>
    <w:rsid w:val="00C941E8"/>
    <w:rsid w:val="00C962CB"/>
    <w:rsid w:val="00C973A5"/>
    <w:rsid w:val="00CA0FD3"/>
    <w:rsid w:val="00CA11BF"/>
    <w:rsid w:val="00CA47A8"/>
    <w:rsid w:val="00CA5781"/>
    <w:rsid w:val="00CA6A5A"/>
    <w:rsid w:val="00CB0A66"/>
    <w:rsid w:val="00CB129B"/>
    <w:rsid w:val="00CB39DA"/>
    <w:rsid w:val="00CB6299"/>
    <w:rsid w:val="00CC2405"/>
    <w:rsid w:val="00CC6E86"/>
    <w:rsid w:val="00CD5804"/>
    <w:rsid w:val="00CD5853"/>
    <w:rsid w:val="00CD5E10"/>
    <w:rsid w:val="00CD70FD"/>
    <w:rsid w:val="00CE6D20"/>
    <w:rsid w:val="00CF10E5"/>
    <w:rsid w:val="00CF32C1"/>
    <w:rsid w:val="00CF4120"/>
    <w:rsid w:val="00CF55FB"/>
    <w:rsid w:val="00CF7F59"/>
    <w:rsid w:val="00D045EC"/>
    <w:rsid w:val="00D12AC6"/>
    <w:rsid w:val="00D159B5"/>
    <w:rsid w:val="00D159EA"/>
    <w:rsid w:val="00D20050"/>
    <w:rsid w:val="00D210C5"/>
    <w:rsid w:val="00D23035"/>
    <w:rsid w:val="00D30F7E"/>
    <w:rsid w:val="00D3176F"/>
    <w:rsid w:val="00D35FA0"/>
    <w:rsid w:val="00D403DE"/>
    <w:rsid w:val="00D47991"/>
    <w:rsid w:val="00D50AA6"/>
    <w:rsid w:val="00D513DE"/>
    <w:rsid w:val="00D52E2B"/>
    <w:rsid w:val="00D53283"/>
    <w:rsid w:val="00D54D4D"/>
    <w:rsid w:val="00D54FF8"/>
    <w:rsid w:val="00D60FA9"/>
    <w:rsid w:val="00D61810"/>
    <w:rsid w:val="00D62DD0"/>
    <w:rsid w:val="00D652EE"/>
    <w:rsid w:val="00D6559A"/>
    <w:rsid w:val="00D7054E"/>
    <w:rsid w:val="00D7293B"/>
    <w:rsid w:val="00D73FFE"/>
    <w:rsid w:val="00D8422C"/>
    <w:rsid w:val="00D85535"/>
    <w:rsid w:val="00D87B3A"/>
    <w:rsid w:val="00D94F39"/>
    <w:rsid w:val="00D97DA0"/>
    <w:rsid w:val="00DA14AB"/>
    <w:rsid w:val="00DA24C8"/>
    <w:rsid w:val="00DA4325"/>
    <w:rsid w:val="00DB0393"/>
    <w:rsid w:val="00DB297F"/>
    <w:rsid w:val="00DB45F5"/>
    <w:rsid w:val="00DB503E"/>
    <w:rsid w:val="00DC1080"/>
    <w:rsid w:val="00DC5D3E"/>
    <w:rsid w:val="00DC684C"/>
    <w:rsid w:val="00DC714E"/>
    <w:rsid w:val="00DC7CD3"/>
    <w:rsid w:val="00DD240A"/>
    <w:rsid w:val="00DD5863"/>
    <w:rsid w:val="00DD5B28"/>
    <w:rsid w:val="00DD5E0B"/>
    <w:rsid w:val="00DD7B48"/>
    <w:rsid w:val="00DE0A04"/>
    <w:rsid w:val="00DE4584"/>
    <w:rsid w:val="00DE5826"/>
    <w:rsid w:val="00DE70BB"/>
    <w:rsid w:val="00DF0FE1"/>
    <w:rsid w:val="00DF32BF"/>
    <w:rsid w:val="00DF3FBA"/>
    <w:rsid w:val="00DF42DF"/>
    <w:rsid w:val="00E0178C"/>
    <w:rsid w:val="00E02D3F"/>
    <w:rsid w:val="00E0568C"/>
    <w:rsid w:val="00E0697F"/>
    <w:rsid w:val="00E06EDC"/>
    <w:rsid w:val="00E10A4F"/>
    <w:rsid w:val="00E10CB1"/>
    <w:rsid w:val="00E14751"/>
    <w:rsid w:val="00E16831"/>
    <w:rsid w:val="00E17032"/>
    <w:rsid w:val="00E20C8E"/>
    <w:rsid w:val="00E27260"/>
    <w:rsid w:val="00E27C1B"/>
    <w:rsid w:val="00E304BD"/>
    <w:rsid w:val="00E369B8"/>
    <w:rsid w:val="00E4050A"/>
    <w:rsid w:val="00E431CA"/>
    <w:rsid w:val="00E46809"/>
    <w:rsid w:val="00E505F8"/>
    <w:rsid w:val="00E53CA9"/>
    <w:rsid w:val="00E5598F"/>
    <w:rsid w:val="00E55C9B"/>
    <w:rsid w:val="00E57A9A"/>
    <w:rsid w:val="00E664E0"/>
    <w:rsid w:val="00E7092F"/>
    <w:rsid w:val="00E71188"/>
    <w:rsid w:val="00E717D7"/>
    <w:rsid w:val="00E74FB4"/>
    <w:rsid w:val="00E77BFE"/>
    <w:rsid w:val="00E90866"/>
    <w:rsid w:val="00E92FF0"/>
    <w:rsid w:val="00E9637E"/>
    <w:rsid w:val="00EA01CF"/>
    <w:rsid w:val="00EA0524"/>
    <w:rsid w:val="00EA248B"/>
    <w:rsid w:val="00EA4029"/>
    <w:rsid w:val="00EA729D"/>
    <w:rsid w:val="00EB11FD"/>
    <w:rsid w:val="00EB649B"/>
    <w:rsid w:val="00EB70EF"/>
    <w:rsid w:val="00EC0447"/>
    <w:rsid w:val="00EC33B1"/>
    <w:rsid w:val="00EC4818"/>
    <w:rsid w:val="00EC5F1E"/>
    <w:rsid w:val="00EE1724"/>
    <w:rsid w:val="00EE1D1A"/>
    <w:rsid w:val="00EE540D"/>
    <w:rsid w:val="00EF1792"/>
    <w:rsid w:val="00EF2138"/>
    <w:rsid w:val="00EF21E5"/>
    <w:rsid w:val="00EF64A4"/>
    <w:rsid w:val="00EF6D29"/>
    <w:rsid w:val="00F00B7D"/>
    <w:rsid w:val="00F038E2"/>
    <w:rsid w:val="00F03968"/>
    <w:rsid w:val="00F03F65"/>
    <w:rsid w:val="00F06404"/>
    <w:rsid w:val="00F064A3"/>
    <w:rsid w:val="00F07808"/>
    <w:rsid w:val="00F1163C"/>
    <w:rsid w:val="00F12EB6"/>
    <w:rsid w:val="00F13C01"/>
    <w:rsid w:val="00F147BF"/>
    <w:rsid w:val="00F1511F"/>
    <w:rsid w:val="00F1796B"/>
    <w:rsid w:val="00F228CC"/>
    <w:rsid w:val="00F2292F"/>
    <w:rsid w:val="00F22C8A"/>
    <w:rsid w:val="00F23CAD"/>
    <w:rsid w:val="00F23CBA"/>
    <w:rsid w:val="00F249CB"/>
    <w:rsid w:val="00F25D3B"/>
    <w:rsid w:val="00F31299"/>
    <w:rsid w:val="00F31336"/>
    <w:rsid w:val="00F33093"/>
    <w:rsid w:val="00F345D7"/>
    <w:rsid w:val="00F35845"/>
    <w:rsid w:val="00F400EB"/>
    <w:rsid w:val="00F443A3"/>
    <w:rsid w:val="00F4524B"/>
    <w:rsid w:val="00F5148E"/>
    <w:rsid w:val="00F51E74"/>
    <w:rsid w:val="00F52C11"/>
    <w:rsid w:val="00F54D29"/>
    <w:rsid w:val="00F60E5C"/>
    <w:rsid w:val="00F61EF2"/>
    <w:rsid w:val="00F621C3"/>
    <w:rsid w:val="00F644B2"/>
    <w:rsid w:val="00F64D7C"/>
    <w:rsid w:val="00F66313"/>
    <w:rsid w:val="00F7091D"/>
    <w:rsid w:val="00F71CCA"/>
    <w:rsid w:val="00F74922"/>
    <w:rsid w:val="00F74D35"/>
    <w:rsid w:val="00F7546D"/>
    <w:rsid w:val="00F75AB0"/>
    <w:rsid w:val="00F75DE9"/>
    <w:rsid w:val="00F76402"/>
    <w:rsid w:val="00F76A99"/>
    <w:rsid w:val="00F8229E"/>
    <w:rsid w:val="00F82A1F"/>
    <w:rsid w:val="00F83D7F"/>
    <w:rsid w:val="00F84810"/>
    <w:rsid w:val="00F84BF8"/>
    <w:rsid w:val="00F86253"/>
    <w:rsid w:val="00F863A5"/>
    <w:rsid w:val="00F86461"/>
    <w:rsid w:val="00F8797B"/>
    <w:rsid w:val="00F90127"/>
    <w:rsid w:val="00F91FFC"/>
    <w:rsid w:val="00F93035"/>
    <w:rsid w:val="00F934AB"/>
    <w:rsid w:val="00F96558"/>
    <w:rsid w:val="00F967C3"/>
    <w:rsid w:val="00F96CE9"/>
    <w:rsid w:val="00FA61EF"/>
    <w:rsid w:val="00FA6DF7"/>
    <w:rsid w:val="00FB03E7"/>
    <w:rsid w:val="00FB222A"/>
    <w:rsid w:val="00FB50F1"/>
    <w:rsid w:val="00FB5806"/>
    <w:rsid w:val="00FB5F3D"/>
    <w:rsid w:val="00FC07FA"/>
    <w:rsid w:val="00FC1B6D"/>
    <w:rsid w:val="00FC381F"/>
    <w:rsid w:val="00FC3F00"/>
    <w:rsid w:val="00FC55FC"/>
    <w:rsid w:val="00FC7674"/>
    <w:rsid w:val="00FD0654"/>
    <w:rsid w:val="00FD11DF"/>
    <w:rsid w:val="00FD6A98"/>
    <w:rsid w:val="00FE0CDC"/>
    <w:rsid w:val="00FE1187"/>
    <w:rsid w:val="00FE178B"/>
    <w:rsid w:val="00FE2BDB"/>
    <w:rsid w:val="00FE363E"/>
    <w:rsid w:val="00FE7C99"/>
    <w:rsid w:val="00FF0253"/>
    <w:rsid w:val="00FF4A80"/>
    <w:rsid w:val="00FF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B4EF4"/>
  <w15:chartTrackingRefBased/>
  <w15:docId w15:val="{43A611EB-EFE2-4968-9D1C-613F0364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AD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1A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mcproc.biomedcentral.com/articles/supplements/volume-18-supplement-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Mapili</dc:creator>
  <cp:keywords/>
  <dc:description/>
  <cp:lastModifiedBy>Neriza Juslin Mapili</cp:lastModifiedBy>
  <cp:revision>2</cp:revision>
  <dcterms:created xsi:type="dcterms:W3CDTF">2026-06-06T09:36:00Z</dcterms:created>
  <dcterms:modified xsi:type="dcterms:W3CDTF">2026-06-06T09:36:00Z</dcterms:modified>
</cp:coreProperties>
</file>